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B0361" w14:textId="77777777" w:rsidR="00C55FE1" w:rsidRPr="00B64126" w:rsidRDefault="00C55FE1" w:rsidP="00C55FE1">
      <w:pPr>
        <w:spacing w:line="480" w:lineRule="auto"/>
        <w:rPr>
          <w:lang w:val="en-US"/>
        </w:rPr>
      </w:pPr>
      <w:r w:rsidRPr="00B641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 – Immunophenotyping of the cells in peripheral blood samples from the two patients</w:t>
      </w:r>
    </w:p>
    <w:tbl>
      <w:tblPr>
        <w:tblStyle w:val="12"/>
        <w:tblW w:w="7688" w:type="dxa"/>
        <w:tblInd w:w="0" w:type="dxa"/>
        <w:tblBorders>
          <w:top w:val="nil"/>
          <w:left w:val="nil"/>
          <w:bottom w:val="nil"/>
          <w:right w:val="nil"/>
          <w:insideH w:val="single" w:sz="4" w:space="0" w:color="BFBFBF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70"/>
        <w:gridCol w:w="1559"/>
        <w:gridCol w:w="1559"/>
      </w:tblGrid>
      <w:tr w:rsidR="00C55FE1" w:rsidRPr="00B64126" w14:paraId="4E8B3D16" w14:textId="77777777" w:rsidTr="00B51976">
        <w:tc>
          <w:tcPr>
            <w:tcW w:w="4570" w:type="dxa"/>
          </w:tcPr>
          <w:p w14:paraId="347D5C2F" w14:textId="77777777" w:rsidR="00C55FE1" w:rsidRPr="00B64126" w:rsidRDefault="00C55FE1" w:rsidP="00B51976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Subset</w:t>
            </w:r>
          </w:p>
        </w:tc>
        <w:tc>
          <w:tcPr>
            <w:tcW w:w="1559" w:type="dxa"/>
          </w:tcPr>
          <w:p w14:paraId="4846368A" w14:textId="77777777" w:rsidR="00C55FE1" w:rsidRPr="00B64126" w:rsidRDefault="00C55FE1" w:rsidP="00B51976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P1 (41 y.o.)</w:t>
            </w:r>
          </w:p>
        </w:tc>
        <w:tc>
          <w:tcPr>
            <w:tcW w:w="1559" w:type="dxa"/>
          </w:tcPr>
          <w:p w14:paraId="48A72034" w14:textId="77777777" w:rsidR="00C55FE1" w:rsidRPr="00B64126" w:rsidRDefault="00C55FE1" w:rsidP="00B51976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P2 (69 y.o.)</w:t>
            </w:r>
          </w:p>
        </w:tc>
      </w:tr>
      <w:tr w:rsidR="00C55FE1" w:rsidRPr="00B64126" w14:paraId="2E271EC1" w14:textId="77777777" w:rsidTr="00B51976">
        <w:tc>
          <w:tcPr>
            <w:tcW w:w="4570" w:type="dxa"/>
          </w:tcPr>
          <w:p w14:paraId="4EB358C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/µL)</w:t>
            </w:r>
          </w:p>
        </w:tc>
        <w:tc>
          <w:tcPr>
            <w:tcW w:w="1559" w:type="dxa"/>
          </w:tcPr>
          <w:p w14:paraId="516261DA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304</w:t>
            </w:r>
          </w:p>
          <w:p w14:paraId="4650B69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810-1850)</w:t>
            </w:r>
          </w:p>
        </w:tc>
        <w:tc>
          <w:tcPr>
            <w:tcW w:w="1559" w:type="dxa"/>
          </w:tcPr>
          <w:p w14:paraId="2178D8B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147</w:t>
            </w:r>
          </w:p>
          <w:p w14:paraId="341F41A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510-1730)</w:t>
            </w:r>
          </w:p>
        </w:tc>
      </w:tr>
      <w:tr w:rsidR="00C55FE1" w:rsidRPr="00B64126" w14:paraId="66883655" w14:textId="77777777" w:rsidTr="00B51976">
        <w:trPr>
          <w:trHeight w:val="449"/>
        </w:trPr>
        <w:tc>
          <w:tcPr>
            <w:tcW w:w="4570" w:type="dxa"/>
          </w:tcPr>
          <w:p w14:paraId="2DD39F9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/µL)</w:t>
            </w:r>
          </w:p>
        </w:tc>
        <w:tc>
          <w:tcPr>
            <w:tcW w:w="1559" w:type="dxa"/>
          </w:tcPr>
          <w:p w14:paraId="2A9E36A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818</w:t>
            </w:r>
          </w:p>
          <w:p w14:paraId="12A3737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460-1230)</w:t>
            </w:r>
          </w:p>
        </w:tc>
        <w:tc>
          <w:tcPr>
            <w:tcW w:w="1559" w:type="dxa"/>
          </w:tcPr>
          <w:p w14:paraId="239285E9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88</w:t>
            </w:r>
          </w:p>
          <w:p w14:paraId="47280D04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290-1120)</w:t>
            </w:r>
          </w:p>
        </w:tc>
      </w:tr>
      <w:tr w:rsidR="00C55FE1" w:rsidRPr="00B64126" w14:paraId="06F2C024" w14:textId="77777777" w:rsidTr="00B51976">
        <w:tc>
          <w:tcPr>
            <w:tcW w:w="4570" w:type="dxa"/>
          </w:tcPr>
          <w:p w14:paraId="1299399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4+ (%)</w:t>
            </w:r>
          </w:p>
        </w:tc>
        <w:tc>
          <w:tcPr>
            <w:tcW w:w="1559" w:type="dxa"/>
          </w:tcPr>
          <w:p w14:paraId="1B43201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30.1</w:t>
            </w:r>
          </w:p>
          <w:p w14:paraId="7933AC3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0-50)</w:t>
            </w:r>
          </w:p>
        </w:tc>
        <w:tc>
          <w:tcPr>
            <w:tcW w:w="1559" w:type="dxa"/>
          </w:tcPr>
          <w:p w14:paraId="4E636060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6.5</w:t>
            </w:r>
          </w:p>
          <w:p w14:paraId="55750FFA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0-50)</w:t>
            </w:r>
          </w:p>
        </w:tc>
      </w:tr>
      <w:tr w:rsidR="00C55FE1" w:rsidRPr="00B64126" w14:paraId="73DAA1E1" w14:textId="77777777" w:rsidTr="00B51976">
        <w:tc>
          <w:tcPr>
            <w:tcW w:w="4570" w:type="dxa"/>
          </w:tcPr>
          <w:p w14:paraId="29C1E22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1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  <w:p w14:paraId="0E0D80B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Recent thymic emigrant CD4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 xml:space="preserve"> T cells</w:t>
            </w:r>
          </w:p>
        </w:tc>
        <w:tc>
          <w:tcPr>
            <w:tcW w:w="1559" w:type="dxa"/>
          </w:tcPr>
          <w:p w14:paraId="370F5C5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6.1</w:t>
            </w:r>
          </w:p>
          <w:p w14:paraId="63578053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0-48)</w:t>
            </w:r>
          </w:p>
        </w:tc>
        <w:tc>
          <w:tcPr>
            <w:tcW w:w="1559" w:type="dxa"/>
          </w:tcPr>
          <w:p w14:paraId="2EE2EBD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7.6</w:t>
            </w:r>
          </w:p>
          <w:p w14:paraId="527F2C7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0-48)</w:t>
            </w:r>
          </w:p>
        </w:tc>
      </w:tr>
      <w:tr w:rsidR="00C55FE1" w:rsidRPr="00B64126" w14:paraId="4470B9A8" w14:textId="77777777" w:rsidTr="00B51976">
        <w:trPr>
          <w:trHeight w:val="114"/>
        </w:trPr>
        <w:tc>
          <w:tcPr>
            <w:tcW w:w="4570" w:type="dxa"/>
          </w:tcPr>
          <w:p w14:paraId="2581393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/µL)</w:t>
            </w:r>
          </w:p>
        </w:tc>
        <w:tc>
          <w:tcPr>
            <w:tcW w:w="1559" w:type="dxa"/>
          </w:tcPr>
          <w:p w14:paraId="697CABD9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31</w:t>
            </w:r>
          </w:p>
          <w:p w14:paraId="6ED99ED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490-1300)</w:t>
            </w:r>
          </w:p>
        </w:tc>
        <w:tc>
          <w:tcPr>
            <w:tcW w:w="1559" w:type="dxa"/>
          </w:tcPr>
          <w:p w14:paraId="2DB067DE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648</w:t>
            </w:r>
          </w:p>
          <w:p w14:paraId="638D728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20-790)</w:t>
            </w:r>
          </w:p>
        </w:tc>
      </w:tr>
      <w:tr w:rsidR="00C55FE1" w:rsidRPr="00B64126" w14:paraId="3CBD5531" w14:textId="77777777" w:rsidTr="00B51976">
        <w:trPr>
          <w:trHeight w:val="114"/>
        </w:trPr>
        <w:tc>
          <w:tcPr>
            <w:tcW w:w="4570" w:type="dxa"/>
          </w:tcPr>
          <w:p w14:paraId="338F367A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XCR3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XCR5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 xml:space="preserve">- 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1559" w:type="dxa"/>
          </w:tcPr>
          <w:p w14:paraId="1829B4F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2.20</w:t>
            </w:r>
          </w:p>
          <w:p w14:paraId="131169D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43.4-61.6)</w:t>
            </w:r>
          </w:p>
        </w:tc>
        <w:tc>
          <w:tcPr>
            <w:tcW w:w="1559" w:type="dxa"/>
          </w:tcPr>
          <w:p w14:paraId="1E16105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1.70</w:t>
            </w:r>
          </w:p>
          <w:p w14:paraId="4F7E5630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43.4-61.6)</w:t>
            </w:r>
          </w:p>
        </w:tc>
      </w:tr>
      <w:tr w:rsidR="00C55FE1" w:rsidRPr="00B64126" w14:paraId="7D9F38CF" w14:textId="77777777" w:rsidTr="00B51976">
        <w:trPr>
          <w:trHeight w:val="114"/>
        </w:trPr>
        <w:tc>
          <w:tcPr>
            <w:tcW w:w="4570" w:type="dxa"/>
          </w:tcPr>
          <w:p w14:paraId="467A05E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6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 xml:space="preserve">- 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1559" w:type="dxa"/>
          </w:tcPr>
          <w:p w14:paraId="5241453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7.90</w:t>
            </w:r>
          </w:p>
          <w:p w14:paraId="2D09F23A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.8-11.4)</w:t>
            </w:r>
          </w:p>
        </w:tc>
        <w:tc>
          <w:tcPr>
            <w:tcW w:w="1559" w:type="dxa"/>
          </w:tcPr>
          <w:p w14:paraId="719E765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6.40</w:t>
            </w:r>
          </w:p>
          <w:p w14:paraId="672E7DD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.8-11.4)</w:t>
            </w:r>
          </w:p>
        </w:tc>
      </w:tr>
      <w:tr w:rsidR="00C55FE1" w:rsidRPr="00B64126" w14:paraId="17E164ED" w14:textId="77777777" w:rsidTr="00B51976">
        <w:trPr>
          <w:trHeight w:val="114"/>
        </w:trPr>
        <w:tc>
          <w:tcPr>
            <w:tcW w:w="4570" w:type="dxa"/>
          </w:tcPr>
          <w:p w14:paraId="60535FD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6+/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 xml:space="preserve">- 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1559" w:type="dxa"/>
          </w:tcPr>
          <w:p w14:paraId="7991E5D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3.30</w:t>
            </w:r>
          </w:p>
          <w:p w14:paraId="6D2A942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4.9-13)</w:t>
            </w:r>
          </w:p>
        </w:tc>
        <w:tc>
          <w:tcPr>
            <w:tcW w:w="1559" w:type="dxa"/>
          </w:tcPr>
          <w:p w14:paraId="1581DD7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7.80</w:t>
            </w:r>
          </w:p>
          <w:p w14:paraId="321983C8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4.9-13)</w:t>
            </w:r>
          </w:p>
        </w:tc>
      </w:tr>
      <w:tr w:rsidR="00C55FE1" w:rsidRPr="00B64126" w14:paraId="5596BC3A" w14:textId="77777777" w:rsidTr="00B51976">
        <w:trPr>
          <w:trHeight w:val="114"/>
        </w:trPr>
        <w:tc>
          <w:tcPr>
            <w:tcW w:w="4570" w:type="dxa"/>
          </w:tcPr>
          <w:p w14:paraId="3CE9A6B3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XCR5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 xml:space="preserve">- 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1559" w:type="dxa"/>
          </w:tcPr>
          <w:p w14:paraId="6AACE94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8.50</w:t>
            </w:r>
          </w:p>
          <w:p w14:paraId="067D66B7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7-29)</w:t>
            </w:r>
          </w:p>
        </w:tc>
        <w:tc>
          <w:tcPr>
            <w:tcW w:w="1559" w:type="dxa"/>
          </w:tcPr>
          <w:p w14:paraId="13DA36E0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3.80</w:t>
            </w:r>
          </w:p>
          <w:p w14:paraId="3577F249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7-29)</w:t>
            </w:r>
          </w:p>
        </w:tc>
      </w:tr>
      <w:tr w:rsidR="00C55FE1" w:rsidRPr="00B64126" w14:paraId="79643572" w14:textId="77777777" w:rsidTr="00B51976">
        <w:trPr>
          <w:trHeight w:val="114"/>
        </w:trPr>
        <w:tc>
          <w:tcPr>
            <w:tcW w:w="4570" w:type="dxa"/>
          </w:tcPr>
          <w:p w14:paraId="12BFD18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25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127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low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</w:tcPr>
          <w:p w14:paraId="63D583A0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.3</w:t>
            </w:r>
          </w:p>
          <w:p w14:paraId="112786B1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5.1-10.3)</w:t>
            </w:r>
          </w:p>
        </w:tc>
        <w:tc>
          <w:tcPr>
            <w:tcW w:w="1559" w:type="dxa"/>
          </w:tcPr>
          <w:p w14:paraId="3466E78E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.90</w:t>
            </w:r>
          </w:p>
          <w:p w14:paraId="6ACDEF5A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5.1-10.3)</w:t>
            </w:r>
          </w:p>
        </w:tc>
      </w:tr>
      <w:tr w:rsidR="00C55FE1" w:rsidRPr="00B64126" w14:paraId="4AC506A2" w14:textId="77777777" w:rsidTr="00B51976">
        <w:trPr>
          <w:trHeight w:val="47"/>
        </w:trPr>
        <w:tc>
          <w:tcPr>
            <w:tcW w:w="4570" w:type="dxa"/>
          </w:tcPr>
          <w:p w14:paraId="14634A08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7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  <w:p w14:paraId="401BD2D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Naïve CD8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 xml:space="preserve"> T cells</w:t>
            </w:r>
          </w:p>
        </w:tc>
        <w:tc>
          <w:tcPr>
            <w:tcW w:w="1559" w:type="dxa"/>
          </w:tcPr>
          <w:p w14:paraId="0675972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3.3</w:t>
            </w:r>
          </w:p>
          <w:p w14:paraId="68352483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7-50)</w:t>
            </w:r>
          </w:p>
        </w:tc>
        <w:tc>
          <w:tcPr>
            <w:tcW w:w="1559" w:type="dxa"/>
          </w:tcPr>
          <w:p w14:paraId="59C691E6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.4</w:t>
            </w:r>
          </w:p>
          <w:p w14:paraId="31D81C5E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29-57)</w:t>
            </w:r>
          </w:p>
        </w:tc>
      </w:tr>
      <w:tr w:rsidR="00C55FE1" w:rsidRPr="00B64126" w14:paraId="42CB0913" w14:textId="77777777" w:rsidTr="00B51976">
        <w:trPr>
          <w:trHeight w:val="47"/>
        </w:trPr>
        <w:tc>
          <w:tcPr>
            <w:tcW w:w="4570" w:type="dxa"/>
          </w:tcPr>
          <w:p w14:paraId="039C4F7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7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  <w:p w14:paraId="1EA06CA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Central memory CD8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 xml:space="preserve"> T cells</w:t>
            </w:r>
          </w:p>
        </w:tc>
        <w:tc>
          <w:tcPr>
            <w:tcW w:w="1559" w:type="dxa"/>
          </w:tcPr>
          <w:p w14:paraId="0B7625C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1.7</w:t>
            </w:r>
          </w:p>
          <w:p w14:paraId="4E932F16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6-16)</w:t>
            </w:r>
          </w:p>
        </w:tc>
        <w:tc>
          <w:tcPr>
            <w:tcW w:w="1559" w:type="dxa"/>
          </w:tcPr>
          <w:p w14:paraId="7F822DE3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</w:t>
            </w:r>
          </w:p>
          <w:p w14:paraId="402767E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3-14)</w:t>
            </w:r>
          </w:p>
        </w:tc>
      </w:tr>
      <w:tr w:rsidR="00C55FE1" w:rsidRPr="00B64126" w14:paraId="1E12D12C" w14:textId="77777777" w:rsidTr="00B51976">
        <w:trPr>
          <w:trHeight w:val="78"/>
        </w:trPr>
        <w:tc>
          <w:tcPr>
            <w:tcW w:w="4570" w:type="dxa"/>
          </w:tcPr>
          <w:p w14:paraId="02280229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CR7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/CD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  <w:p w14:paraId="53E793B8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Effector memory CD8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 xml:space="preserve"> T cells</w:t>
            </w:r>
          </w:p>
        </w:tc>
        <w:tc>
          <w:tcPr>
            <w:tcW w:w="1559" w:type="dxa"/>
          </w:tcPr>
          <w:p w14:paraId="761AD5D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59</w:t>
            </w:r>
          </w:p>
          <w:p w14:paraId="7E8B257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25-37)</w:t>
            </w:r>
          </w:p>
        </w:tc>
        <w:tc>
          <w:tcPr>
            <w:tcW w:w="1559" w:type="dxa"/>
          </w:tcPr>
          <w:p w14:paraId="3B2A6B8E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0.2</w:t>
            </w:r>
          </w:p>
          <w:p w14:paraId="656CE82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1-26)</w:t>
            </w:r>
          </w:p>
        </w:tc>
      </w:tr>
      <w:tr w:rsidR="00C55FE1" w:rsidRPr="00B64126" w14:paraId="33462A7B" w14:textId="77777777" w:rsidTr="00B51976">
        <w:trPr>
          <w:trHeight w:val="186"/>
        </w:trPr>
        <w:tc>
          <w:tcPr>
            <w:tcW w:w="4570" w:type="dxa"/>
          </w:tcPr>
          <w:p w14:paraId="52EF56E1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  <w:lang w:val="it-IT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lang w:val="it-IT"/>
              </w:rPr>
              <w:lastRenderedPageBreak/>
              <w:t>CCR7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  <w:lang w:val="it-I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lang w:val="it-IT"/>
              </w:rPr>
              <w:t>CD45RA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  <w:lang w:val="it-I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lang w:val="it-IT"/>
              </w:rPr>
              <w:t>/CD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  <w:lang w:val="it-I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lang w:val="it-IT"/>
              </w:rPr>
              <w:t xml:space="preserve"> (%)</w:t>
            </w:r>
          </w:p>
          <w:p w14:paraId="42E4E408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  <w:lang w:val="it-IT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lang w:val="it-IT"/>
              </w:rPr>
              <w:t>CD8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vertAlign w:val="superscript"/>
                <w:lang w:val="it-IT"/>
              </w:rPr>
              <w:t>+</w:t>
            </w: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  <w:lang w:val="it-IT"/>
              </w:rPr>
              <w:t xml:space="preserve"> TEMRA cells</w:t>
            </w:r>
          </w:p>
        </w:tc>
        <w:tc>
          <w:tcPr>
            <w:tcW w:w="1559" w:type="dxa"/>
          </w:tcPr>
          <w:p w14:paraId="620CEF21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6</w:t>
            </w:r>
          </w:p>
          <w:p w14:paraId="253EB83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8-20)</w:t>
            </w:r>
          </w:p>
        </w:tc>
        <w:tc>
          <w:tcPr>
            <w:tcW w:w="1559" w:type="dxa"/>
          </w:tcPr>
          <w:p w14:paraId="722E70D8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74.4</w:t>
            </w:r>
          </w:p>
          <w:p w14:paraId="7AABFE4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7.2-11.2)</w:t>
            </w:r>
          </w:p>
        </w:tc>
      </w:tr>
      <w:tr w:rsidR="00C55FE1" w:rsidRPr="00B64126" w14:paraId="64D83427" w14:textId="77777777" w:rsidTr="00B51976">
        <w:trPr>
          <w:trHeight w:val="114"/>
        </w:trPr>
        <w:tc>
          <w:tcPr>
            <w:tcW w:w="4570" w:type="dxa"/>
          </w:tcPr>
          <w:p w14:paraId="25D877F1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19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/µL)</w:t>
            </w:r>
          </w:p>
        </w:tc>
        <w:tc>
          <w:tcPr>
            <w:tcW w:w="1559" w:type="dxa"/>
          </w:tcPr>
          <w:p w14:paraId="7C7E286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445</w:t>
            </w:r>
          </w:p>
          <w:p w14:paraId="0EE1A934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92-420)</w:t>
            </w:r>
          </w:p>
        </w:tc>
        <w:tc>
          <w:tcPr>
            <w:tcW w:w="1559" w:type="dxa"/>
          </w:tcPr>
          <w:p w14:paraId="0224EE03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26</w:t>
            </w:r>
          </w:p>
          <w:p w14:paraId="5DCB8C74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69-271)</w:t>
            </w:r>
          </w:p>
        </w:tc>
      </w:tr>
      <w:tr w:rsidR="00C55FE1" w:rsidRPr="00B64126" w14:paraId="2AECC61D" w14:textId="77777777" w:rsidTr="00B51976">
        <w:trPr>
          <w:trHeight w:val="94"/>
        </w:trPr>
        <w:tc>
          <w:tcPr>
            <w:tcW w:w="4570" w:type="dxa"/>
          </w:tcPr>
          <w:p w14:paraId="5555B03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27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</w:tcPr>
          <w:p w14:paraId="5356AF2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5</w:t>
            </w:r>
          </w:p>
          <w:p w14:paraId="3F89942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22.6-40.3)</w:t>
            </w:r>
          </w:p>
        </w:tc>
        <w:tc>
          <w:tcPr>
            <w:tcW w:w="1559" w:type="dxa"/>
          </w:tcPr>
          <w:p w14:paraId="1C06609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4</w:t>
            </w:r>
          </w:p>
          <w:p w14:paraId="3BB5077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22.6-40.3)</w:t>
            </w:r>
          </w:p>
        </w:tc>
      </w:tr>
      <w:tr w:rsidR="00C55FE1" w:rsidRPr="00B64126" w14:paraId="35207076" w14:textId="77777777" w:rsidTr="00B51976">
        <w:trPr>
          <w:trHeight w:val="266"/>
        </w:trPr>
        <w:tc>
          <w:tcPr>
            <w:tcW w:w="4570" w:type="dxa"/>
          </w:tcPr>
          <w:p w14:paraId="58790480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2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  <w:p w14:paraId="35AE84A8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Transitional B cells</w:t>
            </w:r>
          </w:p>
        </w:tc>
        <w:tc>
          <w:tcPr>
            <w:tcW w:w="1559" w:type="dxa"/>
          </w:tcPr>
          <w:p w14:paraId="0323F8E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10.2</w:t>
            </w:r>
          </w:p>
          <w:p w14:paraId="1611520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5·1–10·7)</w:t>
            </w:r>
          </w:p>
        </w:tc>
        <w:tc>
          <w:tcPr>
            <w:tcW w:w="1559" w:type="dxa"/>
          </w:tcPr>
          <w:p w14:paraId="318567C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3.1</w:t>
            </w:r>
          </w:p>
          <w:p w14:paraId="65EC4BA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–3.6)</w:t>
            </w:r>
          </w:p>
        </w:tc>
      </w:tr>
      <w:tr w:rsidR="00C55FE1" w:rsidRPr="00B64126" w14:paraId="71938443" w14:textId="77777777" w:rsidTr="00B51976">
        <w:trPr>
          <w:trHeight w:val="220"/>
        </w:trPr>
        <w:tc>
          <w:tcPr>
            <w:tcW w:w="4570" w:type="dxa"/>
          </w:tcPr>
          <w:p w14:paraId="38872A5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24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 xml:space="preserve">++ 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%)</w:t>
            </w:r>
          </w:p>
          <w:p w14:paraId="346F624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Plasmablasts</w:t>
            </w:r>
          </w:p>
        </w:tc>
        <w:tc>
          <w:tcPr>
            <w:tcW w:w="1559" w:type="dxa"/>
          </w:tcPr>
          <w:p w14:paraId="301948F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0.5</w:t>
            </w:r>
          </w:p>
          <w:p w14:paraId="55119834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0.6–1.6)</w:t>
            </w:r>
          </w:p>
        </w:tc>
        <w:tc>
          <w:tcPr>
            <w:tcW w:w="1559" w:type="dxa"/>
          </w:tcPr>
          <w:p w14:paraId="1F08E69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0.4</w:t>
            </w:r>
          </w:p>
          <w:p w14:paraId="33843289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0.6–1.6)</w:t>
            </w:r>
          </w:p>
        </w:tc>
      </w:tr>
      <w:tr w:rsidR="00C55FE1" w:rsidRPr="00B64126" w14:paraId="35FE9D09" w14:textId="77777777" w:rsidTr="00B51976">
        <w:trPr>
          <w:trHeight w:val="126"/>
        </w:trPr>
        <w:tc>
          <w:tcPr>
            <w:tcW w:w="4570" w:type="dxa"/>
          </w:tcPr>
          <w:p w14:paraId="4345FE05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21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low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8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dim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%)</w:t>
            </w:r>
          </w:p>
          <w:p w14:paraId="6F2ECD12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  <w:t>Autoreactive B cells</w:t>
            </w:r>
          </w:p>
        </w:tc>
        <w:tc>
          <w:tcPr>
            <w:tcW w:w="1559" w:type="dxa"/>
          </w:tcPr>
          <w:p w14:paraId="717E21C6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3.7</w:t>
            </w:r>
          </w:p>
          <w:p w14:paraId="0EE29B0C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.8–4.7)</w:t>
            </w:r>
          </w:p>
        </w:tc>
        <w:tc>
          <w:tcPr>
            <w:tcW w:w="1559" w:type="dxa"/>
          </w:tcPr>
          <w:p w14:paraId="2662E76A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.9</w:t>
            </w:r>
          </w:p>
          <w:p w14:paraId="3B548EFF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1.8–4.7)</w:t>
            </w:r>
          </w:p>
        </w:tc>
      </w:tr>
      <w:tr w:rsidR="00C55FE1" w:rsidRPr="00B64126" w14:paraId="7A1FD6B2" w14:textId="77777777" w:rsidTr="00B51976">
        <w:trPr>
          <w:trHeight w:val="32"/>
        </w:trPr>
        <w:tc>
          <w:tcPr>
            <w:tcW w:w="4570" w:type="dxa"/>
          </w:tcPr>
          <w:p w14:paraId="03DB384B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3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-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16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CD56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  <w:vertAlign w:val="superscript"/>
              </w:rPr>
              <w:t>+</w:t>
            </w: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/µL)</w:t>
            </w:r>
          </w:p>
        </w:tc>
        <w:tc>
          <w:tcPr>
            <w:tcW w:w="1559" w:type="dxa"/>
          </w:tcPr>
          <w:p w14:paraId="0C0B3671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65</w:t>
            </w:r>
          </w:p>
          <w:p w14:paraId="25345270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89-362)</w:t>
            </w:r>
          </w:p>
        </w:tc>
        <w:tc>
          <w:tcPr>
            <w:tcW w:w="1559" w:type="dxa"/>
          </w:tcPr>
          <w:p w14:paraId="634B4DCE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265</w:t>
            </w:r>
          </w:p>
          <w:p w14:paraId="5AF4BDBD" w14:textId="77777777" w:rsidR="00C55FE1" w:rsidRPr="00B64126" w:rsidRDefault="00C55FE1" w:rsidP="00B51976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color w:val="auto"/>
                <w:sz w:val="16"/>
                <w:szCs w:val="16"/>
              </w:rPr>
              <w:t>(89-362)</w:t>
            </w:r>
          </w:p>
        </w:tc>
      </w:tr>
    </w:tbl>
    <w:p w14:paraId="5AC3624B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E1"/>
    <w:rsid w:val="000A3C2C"/>
    <w:rsid w:val="004C62EA"/>
    <w:rsid w:val="00513BA5"/>
    <w:rsid w:val="005762E8"/>
    <w:rsid w:val="00726606"/>
    <w:rsid w:val="00B2347A"/>
    <w:rsid w:val="00C1525D"/>
    <w:rsid w:val="00C55FE1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C3210"/>
  <w15:chartTrackingRefBased/>
  <w15:docId w15:val="{7C159680-9071-4C7A-8675-276C684F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E1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F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F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F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F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F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F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F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F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F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F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F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5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FE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5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FE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5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FE1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5F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F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FE1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C55FE1"/>
    <w:pPr>
      <w:spacing w:after="0" w:line="240" w:lineRule="auto"/>
    </w:pPr>
    <w:rPr>
      <w:rFonts w:ascii="Calibri" w:eastAsia="SimSun" w:hAnsi="Calibri" w:cs="Calibri"/>
      <w:color w:val="000000"/>
      <w:kern w:val="0"/>
      <w:sz w:val="22"/>
      <w:szCs w:val="22"/>
      <w:lang w:eastAsia="fr-F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94</Characters>
  <Application>Microsoft Office Word</Application>
  <DocSecurity>0</DocSecurity>
  <Lines>21</Lines>
  <Paragraphs>9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10-22T14:19:00Z</dcterms:created>
  <dcterms:modified xsi:type="dcterms:W3CDTF">2025-10-22T14:19:00Z</dcterms:modified>
</cp:coreProperties>
</file>